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9F67C" w14:textId="085ECD66" w:rsidR="00A566F0" w:rsidRPr="00137A88" w:rsidRDefault="006A4257" w:rsidP="00863A6C">
      <w:pPr>
        <w:pStyle w:val="Figurecaption"/>
        <w:snapToGrid w:val="0"/>
        <w:spacing w:before="0"/>
        <w:jc w:val="both"/>
        <w:rPr>
          <w:color w:val="000000" w:themeColor="text1"/>
          <w:shd w:val="clear" w:color="auto" w:fill="FFFFFF"/>
        </w:rPr>
      </w:pPr>
      <w:bookmarkStart w:id="0" w:name="_Hlk99727385"/>
      <w:bookmarkStart w:id="1" w:name="OLE_LINK19"/>
      <w:r w:rsidRPr="00137A88">
        <w:rPr>
          <w:color w:val="000000" w:themeColor="text1"/>
          <w:shd w:val="clear" w:color="auto" w:fill="FFFFFF"/>
        </w:rPr>
        <w:t xml:space="preserve">Figure S1 </w:t>
      </w:r>
      <w:r w:rsidR="00A566F0" w:rsidRPr="00137A88">
        <w:rPr>
          <w:color w:val="000000" w:themeColor="text1"/>
          <w:shd w:val="clear" w:color="auto" w:fill="FFFFFF"/>
        </w:rPr>
        <w:t>T</w:t>
      </w:r>
      <w:r w:rsidR="00A566F0" w:rsidRPr="00137A88">
        <w:rPr>
          <w:rFonts w:hint="eastAsia"/>
          <w:color w:val="000000" w:themeColor="text1"/>
          <w:shd w:val="clear" w:color="auto" w:fill="FFFFFF"/>
        </w:rPr>
        <w:t>he</w:t>
      </w:r>
      <w:r w:rsidR="00A566F0" w:rsidRPr="00137A88">
        <w:rPr>
          <w:color w:val="000000" w:themeColor="text1"/>
          <w:shd w:val="clear" w:color="auto" w:fill="FFFFFF"/>
        </w:rPr>
        <w:t xml:space="preserve"> </w:t>
      </w:r>
      <w:proofErr w:type="spellStart"/>
      <w:r w:rsidR="00A566F0" w:rsidRPr="00137A88">
        <w:rPr>
          <w:color w:val="000000" w:themeColor="text1"/>
          <w:shd w:val="clear" w:color="auto" w:fill="FFFFFF"/>
        </w:rPr>
        <w:t>osteogenic</w:t>
      </w:r>
      <w:proofErr w:type="spellEnd"/>
      <w:r w:rsidR="00A566F0" w:rsidRPr="00137A88">
        <w:rPr>
          <w:color w:val="000000" w:themeColor="text1"/>
          <w:shd w:val="clear" w:color="auto" w:fill="FFFFFF"/>
        </w:rPr>
        <w:t xml:space="preserve"> differentiation of </w:t>
      </w:r>
      <w:proofErr w:type="spellStart"/>
      <w:r w:rsidR="00A566F0" w:rsidRPr="00137A88">
        <w:rPr>
          <w:color w:val="000000" w:themeColor="text1"/>
          <w:shd w:val="clear" w:color="auto" w:fill="FFFFFF"/>
        </w:rPr>
        <w:t>hASC</w:t>
      </w:r>
      <w:r w:rsidR="00A566F0" w:rsidRPr="00137A88">
        <w:rPr>
          <w:rFonts w:hint="eastAsia"/>
          <w:color w:val="000000" w:themeColor="text1"/>
          <w:shd w:val="clear" w:color="auto" w:fill="FFFFFF"/>
          <w:lang w:eastAsia="zh-CN"/>
        </w:rPr>
        <w:t>s</w:t>
      </w:r>
      <w:proofErr w:type="spellEnd"/>
      <w:r w:rsidR="00A566F0" w:rsidRPr="00137A88">
        <w:rPr>
          <w:color w:val="000000" w:themeColor="text1"/>
          <w:shd w:val="clear" w:color="auto" w:fill="FFFFFF"/>
        </w:rPr>
        <w:t xml:space="preserve">. </w:t>
      </w:r>
      <w:r w:rsidRPr="00137A88">
        <w:rPr>
          <w:color w:val="000000" w:themeColor="text1"/>
          <w:shd w:val="clear" w:color="auto" w:fill="FFFFFF"/>
        </w:rPr>
        <w:t xml:space="preserve">a) </w:t>
      </w:r>
      <w:r w:rsidR="009613EE" w:rsidRPr="00137A88">
        <w:rPr>
          <w:color w:val="000000" w:themeColor="text1"/>
          <w:shd w:val="clear" w:color="auto" w:fill="FFFFFF"/>
        </w:rPr>
        <w:t>T</w:t>
      </w:r>
      <w:r w:rsidR="009613EE" w:rsidRPr="00137A88">
        <w:rPr>
          <w:rFonts w:hint="eastAsia"/>
          <w:color w:val="000000" w:themeColor="text1"/>
          <w:shd w:val="clear" w:color="auto" w:fill="FFFFFF"/>
        </w:rPr>
        <w:t>he</w:t>
      </w:r>
      <w:r w:rsidR="009613EE" w:rsidRPr="00137A88">
        <w:rPr>
          <w:color w:val="000000" w:themeColor="text1"/>
          <w:shd w:val="clear" w:color="auto" w:fill="FFFFFF"/>
        </w:rPr>
        <w:t xml:space="preserve"> </w:t>
      </w:r>
      <w:proofErr w:type="spellStart"/>
      <w:r w:rsidR="009613EE" w:rsidRPr="00137A88">
        <w:rPr>
          <w:color w:val="000000" w:themeColor="text1"/>
          <w:shd w:val="clear" w:color="auto" w:fill="FFFFFF"/>
        </w:rPr>
        <w:t>osteogenic</w:t>
      </w:r>
      <w:proofErr w:type="spellEnd"/>
      <w:r w:rsidR="009613EE" w:rsidRPr="00137A88">
        <w:rPr>
          <w:color w:val="000000" w:themeColor="text1"/>
          <w:shd w:val="clear" w:color="auto" w:fill="FFFFFF"/>
        </w:rPr>
        <w:t xml:space="preserve"> related factors COL1A1 was stained with red immunofluorescence after</w:t>
      </w:r>
      <w:r w:rsidR="00067147" w:rsidRPr="00137A88">
        <w:rPr>
          <w:color w:val="000000" w:themeColor="text1"/>
          <w:shd w:val="clear" w:color="auto" w:fill="FFFFFF"/>
        </w:rPr>
        <w:t xml:space="preserve"> </w:t>
      </w:r>
      <w:proofErr w:type="spellStart"/>
      <w:r w:rsidR="00067147" w:rsidRPr="00137A88">
        <w:rPr>
          <w:color w:val="000000" w:themeColor="text1"/>
          <w:shd w:val="clear" w:color="auto" w:fill="FFFFFF"/>
        </w:rPr>
        <w:t>osteogenic</w:t>
      </w:r>
      <w:proofErr w:type="spellEnd"/>
      <w:r w:rsidR="009613EE" w:rsidRPr="00137A88">
        <w:rPr>
          <w:color w:val="000000" w:themeColor="text1"/>
          <w:shd w:val="clear" w:color="auto" w:fill="FFFFFF"/>
        </w:rPr>
        <w:t xml:space="preserve"> induction for 7 days (scale bar = </w:t>
      </w:r>
      <w:r w:rsidR="002D013F" w:rsidRPr="00137A88">
        <w:rPr>
          <w:color w:val="000000" w:themeColor="text1"/>
          <w:shd w:val="clear" w:color="auto" w:fill="FFFFFF"/>
        </w:rPr>
        <w:t>4</w:t>
      </w:r>
      <w:r w:rsidR="009613EE" w:rsidRPr="00137A88">
        <w:rPr>
          <w:color w:val="000000" w:themeColor="text1"/>
          <w:shd w:val="clear" w:color="auto" w:fill="FFFFFF"/>
        </w:rPr>
        <w:t xml:space="preserve">0 </w:t>
      </w:r>
      <w:proofErr w:type="spellStart"/>
      <w:r w:rsidR="009613EE" w:rsidRPr="00137A88">
        <w:rPr>
          <w:color w:val="000000" w:themeColor="text1"/>
          <w:shd w:val="clear" w:color="auto" w:fill="FFFFFF"/>
        </w:rPr>
        <w:t>μm</w:t>
      </w:r>
      <w:proofErr w:type="spellEnd"/>
      <w:r w:rsidR="009613EE" w:rsidRPr="00137A88">
        <w:rPr>
          <w:color w:val="000000" w:themeColor="text1"/>
          <w:shd w:val="clear" w:color="auto" w:fill="FFFFFF"/>
        </w:rPr>
        <w:t xml:space="preserve">). The 4',6-diamidino-2-phenylindole (DAPI) stained nuclei (blue) and </w:t>
      </w:r>
      <w:r w:rsidR="00A4502A" w:rsidRPr="00137A88">
        <w:rPr>
          <w:color w:val="000000" w:themeColor="text1"/>
          <w:shd w:val="clear" w:color="auto" w:fill="FFFFFF"/>
        </w:rPr>
        <w:t xml:space="preserve">fluorescein </w:t>
      </w:r>
      <w:proofErr w:type="spellStart"/>
      <w:r w:rsidR="00A4502A" w:rsidRPr="00137A88">
        <w:rPr>
          <w:color w:val="000000" w:themeColor="text1"/>
          <w:shd w:val="clear" w:color="auto" w:fill="FFFFFF"/>
        </w:rPr>
        <w:t>isothiocyanate</w:t>
      </w:r>
      <w:proofErr w:type="spellEnd"/>
      <w:r w:rsidR="00A4502A" w:rsidRPr="00137A88">
        <w:rPr>
          <w:color w:val="000000" w:themeColor="text1"/>
          <w:shd w:val="clear" w:color="auto" w:fill="FFFFFF"/>
        </w:rPr>
        <w:t xml:space="preserve"> (FITC)</w:t>
      </w:r>
      <w:r w:rsidR="009613EE" w:rsidRPr="00137A88">
        <w:rPr>
          <w:color w:val="000000" w:themeColor="text1"/>
          <w:shd w:val="clear" w:color="auto" w:fill="FFFFFF"/>
        </w:rPr>
        <w:t xml:space="preserve"> stained cell body (green).</w:t>
      </w:r>
      <w:r w:rsidRPr="00137A88">
        <w:rPr>
          <w:color w:val="000000" w:themeColor="text1"/>
          <w:shd w:val="clear" w:color="auto" w:fill="FFFFFF"/>
        </w:rPr>
        <w:t xml:space="preserve"> b) </w:t>
      </w:r>
      <w:r w:rsidR="009613EE" w:rsidRPr="00137A88">
        <w:rPr>
          <w:color w:val="000000" w:themeColor="text1"/>
          <w:shd w:val="clear" w:color="auto" w:fill="FFFFFF"/>
        </w:rPr>
        <w:t>T</w:t>
      </w:r>
      <w:r w:rsidR="009613EE" w:rsidRPr="00137A88">
        <w:rPr>
          <w:rFonts w:hint="eastAsia"/>
          <w:color w:val="000000" w:themeColor="text1"/>
          <w:shd w:val="clear" w:color="auto" w:fill="FFFFFF"/>
        </w:rPr>
        <w:t>he</w:t>
      </w:r>
      <w:r w:rsidR="009613EE" w:rsidRPr="00137A88">
        <w:rPr>
          <w:color w:val="000000" w:themeColor="text1"/>
          <w:shd w:val="clear" w:color="auto" w:fill="FFFFFF"/>
        </w:rPr>
        <w:t xml:space="preserve"> </w:t>
      </w:r>
      <w:proofErr w:type="spellStart"/>
      <w:r w:rsidR="009613EE" w:rsidRPr="00137A88">
        <w:rPr>
          <w:color w:val="000000" w:themeColor="text1"/>
          <w:shd w:val="clear" w:color="auto" w:fill="FFFFFF"/>
        </w:rPr>
        <w:t>osteogenic</w:t>
      </w:r>
      <w:proofErr w:type="spellEnd"/>
      <w:r w:rsidR="009613EE" w:rsidRPr="00137A88">
        <w:rPr>
          <w:color w:val="000000" w:themeColor="text1"/>
          <w:shd w:val="clear" w:color="auto" w:fill="FFFFFF"/>
        </w:rPr>
        <w:t xml:space="preserve"> related factors RUNX2 was stained with red immunofluorescence after </w:t>
      </w:r>
      <w:proofErr w:type="spellStart"/>
      <w:r w:rsidR="00A27B64" w:rsidRPr="00137A88">
        <w:rPr>
          <w:color w:val="000000" w:themeColor="text1"/>
          <w:shd w:val="clear" w:color="auto" w:fill="FFFFFF"/>
        </w:rPr>
        <w:t>osteogenic</w:t>
      </w:r>
      <w:proofErr w:type="spellEnd"/>
      <w:r w:rsidR="00A27B64" w:rsidRPr="00137A88">
        <w:rPr>
          <w:color w:val="000000" w:themeColor="text1"/>
          <w:shd w:val="clear" w:color="auto" w:fill="FFFFFF"/>
        </w:rPr>
        <w:t> </w:t>
      </w:r>
      <w:r w:rsidR="009613EE" w:rsidRPr="00137A88">
        <w:rPr>
          <w:color w:val="000000" w:themeColor="text1"/>
          <w:shd w:val="clear" w:color="auto" w:fill="FFFFFF"/>
        </w:rPr>
        <w:t xml:space="preserve">induction for 7 days (scale bar = </w:t>
      </w:r>
      <w:r w:rsidR="002D013F" w:rsidRPr="00137A88">
        <w:rPr>
          <w:color w:val="000000" w:themeColor="text1"/>
          <w:shd w:val="clear" w:color="auto" w:fill="FFFFFF"/>
        </w:rPr>
        <w:t>4</w:t>
      </w:r>
      <w:r w:rsidR="009613EE" w:rsidRPr="00137A88">
        <w:rPr>
          <w:color w:val="000000" w:themeColor="text1"/>
          <w:shd w:val="clear" w:color="auto" w:fill="FFFFFF"/>
        </w:rPr>
        <w:t xml:space="preserve">0 </w:t>
      </w:r>
      <w:proofErr w:type="spellStart"/>
      <w:r w:rsidR="009613EE" w:rsidRPr="00137A88">
        <w:rPr>
          <w:color w:val="000000" w:themeColor="text1"/>
          <w:shd w:val="clear" w:color="auto" w:fill="FFFFFF"/>
        </w:rPr>
        <w:t>μm</w:t>
      </w:r>
      <w:proofErr w:type="spellEnd"/>
      <w:r w:rsidR="009613EE" w:rsidRPr="00137A88">
        <w:rPr>
          <w:color w:val="000000" w:themeColor="text1"/>
          <w:shd w:val="clear" w:color="auto" w:fill="FFFFFF"/>
        </w:rPr>
        <w:t>). DAPI stained nuclei (blue) and FITC stained cell body (green</w:t>
      </w:r>
      <w:r w:rsidR="00A27B64" w:rsidRPr="00137A88">
        <w:rPr>
          <w:color w:val="000000" w:themeColor="text1"/>
          <w:shd w:val="clear" w:color="auto" w:fill="FFFFFF"/>
        </w:rPr>
        <w:t>)</w:t>
      </w:r>
      <w:r w:rsidR="009613EE" w:rsidRPr="00137A88">
        <w:rPr>
          <w:color w:val="000000" w:themeColor="text1"/>
          <w:shd w:val="clear" w:color="auto" w:fill="FFFFFF"/>
        </w:rPr>
        <w:t>.</w:t>
      </w:r>
    </w:p>
    <w:p w14:paraId="5E8E05E2" w14:textId="5EA887B4" w:rsidR="006A4257" w:rsidRPr="00137A88" w:rsidRDefault="00A566F0" w:rsidP="00863A6C">
      <w:pPr>
        <w:pStyle w:val="Figurecaption"/>
        <w:snapToGrid w:val="0"/>
        <w:spacing w:before="0"/>
        <w:jc w:val="both"/>
        <w:rPr>
          <w:color w:val="000000" w:themeColor="text1"/>
        </w:rPr>
      </w:pPr>
      <w:bookmarkStart w:id="2" w:name="_Hlk104113730"/>
      <w:bookmarkEnd w:id="1"/>
      <w:r w:rsidRPr="00137A88">
        <w:rPr>
          <w:color w:val="000000" w:themeColor="text1"/>
          <w:shd w:val="clear" w:color="auto" w:fill="FFFFFF"/>
        </w:rPr>
        <w:t>Figure S2 The expression profile</w:t>
      </w:r>
      <w:r w:rsidR="00AA5F7A" w:rsidRPr="00137A88">
        <w:rPr>
          <w:color w:val="000000" w:themeColor="text1"/>
          <w:shd w:val="clear" w:color="auto" w:fill="FFFFFF"/>
        </w:rPr>
        <w:t xml:space="preserve"> of</w:t>
      </w:r>
      <w:r w:rsidRPr="00137A88">
        <w:rPr>
          <w:color w:val="000000" w:themeColor="text1"/>
          <w:shd w:val="clear" w:color="auto" w:fill="FFFFFF"/>
        </w:rPr>
        <w:t xml:space="preserve"> circ_0003204. a</w:t>
      </w:r>
      <w:r w:rsidR="006A4257" w:rsidRPr="00137A88">
        <w:rPr>
          <w:color w:val="000000" w:themeColor="text1"/>
          <w:shd w:val="clear" w:color="auto" w:fill="FFFFFF"/>
        </w:rPr>
        <w:t>) The expression</w:t>
      </w:r>
      <w:r w:rsidR="006A4257" w:rsidRPr="00137A88">
        <w:rPr>
          <w:rFonts w:hint="eastAsia"/>
          <w:color w:val="000000" w:themeColor="text1"/>
          <w:shd w:val="clear" w:color="auto" w:fill="FFFFFF"/>
        </w:rPr>
        <w:t>s</w:t>
      </w:r>
      <w:r w:rsidR="006A4257" w:rsidRPr="00137A88">
        <w:rPr>
          <w:color w:val="000000" w:themeColor="text1"/>
          <w:shd w:val="clear" w:color="auto" w:fill="FFFFFF"/>
        </w:rPr>
        <w:t xml:space="preserve"> of circ_0003204 </w:t>
      </w:r>
      <w:r w:rsidR="006A4257" w:rsidRPr="00137A88">
        <w:rPr>
          <w:rFonts w:hint="eastAsia"/>
          <w:color w:val="000000" w:themeColor="text1"/>
          <w:shd w:val="clear" w:color="auto" w:fill="FFFFFF"/>
        </w:rPr>
        <w:t>were</w:t>
      </w:r>
      <w:r w:rsidR="006A4257" w:rsidRPr="00137A88">
        <w:rPr>
          <w:color w:val="000000" w:themeColor="text1"/>
          <w:shd w:val="clear" w:color="auto" w:fill="FFFFFF"/>
        </w:rPr>
        <w:t xml:space="preserve"> detected via RT</w:t>
      </w:r>
      <w:r w:rsidR="006A4257" w:rsidRPr="00137A88">
        <w:rPr>
          <w:rFonts w:hint="eastAsia"/>
          <w:color w:val="000000" w:themeColor="text1"/>
          <w:shd w:val="clear" w:color="auto" w:fill="FFFFFF"/>
        </w:rPr>
        <w:t>-</w:t>
      </w:r>
      <w:proofErr w:type="spellStart"/>
      <w:r w:rsidR="006A4257" w:rsidRPr="00137A88">
        <w:rPr>
          <w:color w:val="000000" w:themeColor="text1"/>
          <w:shd w:val="clear" w:color="auto" w:fill="FFFFFF"/>
        </w:rPr>
        <w:t>qPCR</w:t>
      </w:r>
      <w:proofErr w:type="spellEnd"/>
      <w:r w:rsidR="006A4257" w:rsidRPr="00137A88">
        <w:rPr>
          <w:color w:val="000000" w:themeColor="text1"/>
          <w:shd w:val="clear" w:color="auto" w:fill="FFFFFF"/>
        </w:rPr>
        <w:t xml:space="preserve">. </w:t>
      </w:r>
      <w:r w:rsidRPr="00137A88">
        <w:rPr>
          <w:color w:val="000000" w:themeColor="text1"/>
          <w:shd w:val="clear" w:color="auto" w:fill="FFFFFF"/>
        </w:rPr>
        <w:t>b</w:t>
      </w:r>
      <w:r w:rsidR="006A4257" w:rsidRPr="00137A88">
        <w:rPr>
          <w:color w:val="000000" w:themeColor="text1"/>
          <w:shd w:val="clear" w:color="auto" w:fill="FFFFFF"/>
        </w:rPr>
        <w:t>) RT</w:t>
      </w:r>
      <w:r w:rsidR="006A4257" w:rsidRPr="00137A88">
        <w:rPr>
          <w:rFonts w:hint="eastAsia"/>
          <w:color w:val="000000" w:themeColor="text1"/>
          <w:shd w:val="clear" w:color="auto" w:fill="FFFFFF"/>
        </w:rPr>
        <w:t>-</w:t>
      </w:r>
      <w:proofErr w:type="spellStart"/>
      <w:r w:rsidR="006A4257" w:rsidRPr="00137A88">
        <w:rPr>
          <w:color w:val="000000" w:themeColor="text1"/>
          <w:shd w:val="clear" w:color="auto" w:fill="FFFFFF"/>
        </w:rPr>
        <w:t>qPCR</w:t>
      </w:r>
      <w:proofErr w:type="spellEnd"/>
      <w:r w:rsidR="006A4257" w:rsidRPr="00137A88">
        <w:rPr>
          <w:color w:val="000000" w:themeColor="text1"/>
          <w:shd w:val="clear" w:color="auto" w:fill="FFFFFF"/>
        </w:rPr>
        <w:t xml:space="preserve"> was used to examine the expression levels of circ_0003204 in the cytoplasmic and nuclear of </w:t>
      </w:r>
      <w:proofErr w:type="spellStart"/>
      <w:r w:rsidR="006A4257" w:rsidRPr="00137A88">
        <w:rPr>
          <w:color w:val="000000" w:themeColor="text1"/>
          <w:shd w:val="clear" w:color="auto" w:fill="FFFFFF"/>
        </w:rPr>
        <w:t>hASC</w:t>
      </w:r>
      <w:r w:rsidR="006A4257" w:rsidRPr="00137A88">
        <w:rPr>
          <w:rFonts w:hint="eastAsia"/>
          <w:color w:val="000000" w:themeColor="text1"/>
          <w:shd w:val="clear" w:color="auto" w:fill="FFFFFF"/>
        </w:rPr>
        <w:t>s</w:t>
      </w:r>
      <w:proofErr w:type="spellEnd"/>
      <w:r w:rsidR="006A4257" w:rsidRPr="00137A88">
        <w:rPr>
          <w:color w:val="000000" w:themeColor="text1"/>
          <w:shd w:val="clear" w:color="auto" w:fill="FFFFFF"/>
        </w:rPr>
        <w:t xml:space="preserve">. GAPDH </w:t>
      </w:r>
      <w:r w:rsidR="006A4257" w:rsidRPr="00137A88">
        <w:rPr>
          <w:rFonts w:hint="eastAsia"/>
          <w:color w:val="000000" w:themeColor="text1"/>
          <w:shd w:val="clear" w:color="auto" w:fill="FFFFFF"/>
        </w:rPr>
        <w:t>and</w:t>
      </w:r>
      <w:r w:rsidR="006A4257" w:rsidRPr="00137A88">
        <w:rPr>
          <w:color w:val="000000" w:themeColor="text1"/>
          <w:shd w:val="clear" w:color="auto" w:fill="FFFFFF"/>
        </w:rPr>
        <w:t xml:space="preserve"> U6 w</w:t>
      </w:r>
      <w:r w:rsidR="006A4257" w:rsidRPr="00137A88">
        <w:rPr>
          <w:rFonts w:hint="eastAsia"/>
          <w:color w:val="000000" w:themeColor="text1"/>
          <w:shd w:val="clear" w:color="auto" w:fill="FFFFFF"/>
        </w:rPr>
        <w:t>ere</w:t>
      </w:r>
      <w:r w:rsidR="006A4257" w:rsidRPr="00137A88">
        <w:rPr>
          <w:color w:val="000000" w:themeColor="text1"/>
          <w:shd w:val="clear" w:color="auto" w:fill="FFFFFF"/>
        </w:rPr>
        <w:t xml:space="preserve"> applied as the control</w:t>
      </w:r>
      <w:r w:rsidR="00283E16" w:rsidRPr="00137A88">
        <w:rPr>
          <w:rFonts w:hint="eastAsia"/>
          <w:color w:val="000000" w:themeColor="text1"/>
          <w:shd w:val="clear" w:color="auto" w:fill="FFFFFF"/>
          <w:lang w:eastAsia="zh-CN"/>
        </w:rPr>
        <w:t>s</w:t>
      </w:r>
      <w:r w:rsidR="006A4257" w:rsidRPr="00137A88">
        <w:rPr>
          <w:color w:val="000000" w:themeColor="text1"/>
          <w:shd w:val="clear" w:color="auto" w:fill="FFFFFF"/>
        </w:rPr>
        <w:t xml:space="preserve"> and</w:t>
      </w:r>
      <w:r w:rsidR="00A805C3" w:rsidRPr="00137A88">
        <w:rPr>
          <w:color w:val="000000" w:themeColor="text1"/>
          <w:shd w:val="clear" w:color="auto" w:fill="FFFFFF"/>
        </w:rPr>
        <w:t xml:space="preserve"> the results indicated</w:t>
      </w:r>
      <w:r w:rsidR="006A4257" w:rsidRPr="00137A88">
        <w:rPr>
          <w:color w:val="000000" w:themeColor="text1"/>
          <w:shd w:val="clear" w:color="auto" w:fill="FFFFFF"/>
        </w:rPr>
        <w:t xml:space="preserve"> </w:t>
      </w:r>
      <w:r w:rsidR="00AA5F7A" w:rsidRPr="00137A88">
        <w:rPr>
          <w:color w:val="000000" w:themeColor="text1"/>
          <w:shd w:val="clear" w:color="auto" w:fill="FFFFFF"/>
        </w:rPr>
        <w:t>the separation of cytoplasmic and nuclear fractions</w:t>
      </w:r>
      <w:r w:rsidR="006A4257" w:rsidRPr="00137A88">
        <w:rPr>
          <w:color w:val="000000" w:themeColor="text1"/>
          <w:shd w:val="clear" w:color="auto" w:fill="FFFFFF"/>
        </w:rPr>
        <w:t>.</w:t>
      </w:r>
      <w:r w:rsidR="0074098A" w:rsidRPr="00137A88">
        <w:rPr>
          <w:color w:val="000000" w:themeColor="text1"/>
          <w:shd w:val="clear" w:color="auto" w:fill="FFFFFF"/>
        </w:rPr>
        <w:t xml:space="preserve"> </w:t>
      </w:r>
      <w:r w:rsidRPr="00137A88">
        <w:rPr>
          <w:color w:val="000000" w:themeColor="text1"/>
          <w:shd w:val="clear" w:color="auto" w:fill="FFFFFF"/>
        </w:rPr>
        <w:t>c</w:t>
      </w:r>
      <w:r w:rsidR="0074098A" w:rsidRPr="00137A88">
        <w:rPr>
          <w:color w:val="000000" w:themeColor="text1"/>
          <w:shd w:val="clear" w:color="auto" w:fill="FFFFFF"/>
        </w:rPr>
        <w:t xml:space="preserve">) The circ_0003204 </w:t>
      </w:r>
      <w:proofErr w:type="spellStart"/>
      <w:r w:rsidR="0074098A" w:rsidRPr="00137A88">
        <w:rPr>
          <w:color w:val="000000" w:themeColor="text1"/>
          <w:shd w:val="clear" w:color="auto" w:fill="FFFFFF"/>
        </w:rPr>
        <w:t>lentivirus</w:t>
      </w:r>
      <w:proofErr w:type="spellEnd"/>
      <w:r w:rsidR="0074098A" w:rsidRPr="00137A88">
        <w:rPr>
          <w:color w:val="000000" w:themeColor="text1"/>
          <w:shd w:val="clear" w:color="auto" w:fill="FFFFFF"/>
        </w:rPr>
        <w:t xml:space="preserve"> carried GFP reporter gene (green) and circ_0003204</w:t>
      </w:r>
      <w:r w:rsidR="0074098A" w:rsidRPr="00137A88">
        <w:rPr>
          <w:rFonts w:hint="eastAsia"/>
          <w:color w:val="000000" w:themeColor="text1"/>
          <w:shd w:val="clear" w:color="auto" w:fill="FFFFFF"/>
        </w:rPr>
        <w:t xml:space="preserve"> </w:t>
      </w:r>
      <w:proofErr w:type="spellStart"/>
      <w:r w:rsidR="0074098A" w:rsidRPr="00137A88">
        <w:rPr>
          <w:color w:val="000000" w:themeColor="text1"/>
          <w:shd w:val="clear" w:color="auto" w:fill="FFFFFF"/>
        </w:rPr>
        <w:t>siRNA</w:t>
      </w:r>
      <w:proofErr w:type="spellEnd"/>
      <w:r w:rsidR="0074098A" w:rsidRPr="00137A88">
        <w:rPr>
          <w:color w:val="000000" w:themeColor="text1"/>
          <w:shd w:val="clear" w:color="auto" w:fill="FFFFFF"/>
        </w:rPr>
        <w:t xml:space="preserve"> carried Cy3 reporter (red) (scale bar = </w:t>
      </w:r>
      <w:r w:rsidR="002D013F" w:rsidRPr="00137A88">
        <w:rPr>
          <w:color w:val="000000" w:themeColor="text1"/>
          <w:shd w:val="clear" w:color="auto" w:fill="FFFFFF"/>
        </w:rPr>
        <w:t>2</w:t>
      </w:r>
      <w:r w:rsidR="0074098A" w:rsidRPr="00137A88">
        <w:rPr>
          <w:color w:val="000000" w:themeColor="text1"/>
          <w:shd w:val="clear" w:color="auto" w:fill="FFFFFF"/>
        </w:rPr>
        <w:t>00μm).</w:t>
      </w:r>
      <w:bookmarkStart w:id="3" w:name="_GoBack"/>
      <w:bookmarkEnd w:id="3"/>
    </w:p>
    <w:bookmarkEnd w:id="0"/>
    <w:bookmarkEnd w:id="2"/>
    <w:sectPr w:rsidR="006A4257" w:rsidRPr="00137A88" w:rsidSect="006F33C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EA2C7A" w14:textId="77777777" w:rsidR="00725106" w:rsidRDefault="00725106">
      <w:r>
        <w:separator/>
      </w:r>
    </w:p>
  </w:endnote>
  <w:endnote w:type="continuationSeparator" w:id="0">
    <w:p w14:paraId="74D2051A" w14:textId="77777777" w:rsidR="00725106" w:rsidRDefault="00725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846D">
    <w:altName w:val="Cambria"/>
    <w:panose1 w:val="00000000000000000000"/>
    <w:charset w:val="00"/>
    <w:family w:val="roman"/>
    <w:notTrueType/>
    <w:pitch w:val="default"/>
  </w:font>
  <w:font w:name="LyftvpAdvTT86d47313+20">
    <w:altName w:val="Cambria"/>
    <w:panose1 w:val="00000000000000000000"/>
    <w:charset w:val="00"/>
    <w:family w:val="roman"/>
    <w:notTrueType/>
    <w:pitch w:val="default"/>
  </w:font>
  <w:font w:name="GfmccsAdvTT86d47313+03">
    <w:altName w:val="Cambria"/>
    <w:panose1 w:val="00000000000000000000"/>
    <w:charset w:val="00"/>
    <w:family w:val="roman"/>
    <w:notTrueType/>
    <w:pitch w:val="default"/>
  </w:font>
  <w:font w:name="AdvOT8608a8d1+20">
    <w:altName w:val="Cambria"/>
    <w:panose1 w:val="00000000000000000000"/>
    <w:charset w:val="00"/>
    <w:family w:val="roman"/>
    <w:notTrueType/>
    <w:pitch w:val="default"/>
  </w:font>
  <w:font w:name="AdvOTee460ee4+20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0898884"/>
      <w:docPartObj>
        <w:docPartGallery w:val="Page Numbers (Bottom of Page)"/>
        <w:docPartUnique/>
      </w:docPartObj>
    </w:sdtPr>
    <w:sdtEndPr/>
    <w:sdtContent>
      <w:p w14:paraId="0C8AB2BE" w14:textId="43F7A943" w:rsidR="00B22BD4" w:rsidRDefault="00B22B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78A5" w:rsidRPr="001378A5">
          <w:rPr>
            <w:noProof/>
            <w:lang w:val="zh-CN"/>
          </w:rPr>
          <w:t>1</w:t>
        </w:r>
        <w:r>
          <w:fldChar w:fldCharType="end"/>
        </w:r>
      </w:p>
    </w:sdtContent>
  </w:sdt>
  <w:p w14:paraId="3FF7E70F" w14:textId="77777777" w:rsidR="00B22BD4" w:rsidRDefault="00B22B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32FDE" w14:textId="77777777" w:rsidR="00725106" w:rsidRDefault="00725106">
      <w:r>
        <w:separator/>
      </w:r>
    </w:p>
  </w:footnote>
  <w:footnote w:type="continuationSeparator" w:id="0">
    <w:p w14:paraId="430BA06F" w14:textId="77777777" w:rsidR="00725106" w:rsidRDefault="007251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21F3A"/>
    <w:multiLevelType w:val="singleLevel"/>
    <w:tmpl w:val="15321F3A"/>
    <w:lvl w:ilvl="0">
      <w:start w:val="1"/>
      <w:numFmt w:val="decimal"/>
      <w:suff w:val="nothing"/>
      <w:lvlText w:val="%1、"/>
      <w:lvlJc w:val="left"/>
    </w:lvl>
  </w:abstractNum>
  <w:abstractNum w:abstractNumId="1">
    <w:nsid w:val="59DB7B7B"/>
    <w:multiLevelType w:val="multilevel"/>
    <w:tmpl w:val="2C9A6F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9FD19F6"/>
    <w:multiLevelType w:val="multilevel"/>
    <w:tmpl w:val="6F688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190C"/>
    <w:rsid w:val="000022CB"/>
    <w:rsid w:val="00025C7B"/>
    <w:rsid w:val="00032CB7"/>
    <w:rsid w:val="000372DA"/>
    <w:rsid w:val="00046805"/>
    <w:rsid w:val="000531B9"/>
    <w:rsid w:val="000604A7"/>
    <w:rsid w:val="00067147"/>
    <w:rsid w:val="00070778"/>
    <w:rsid w:val="00070A51"/>
    <w:rsid w:val="000740E7"/>
    <w:rsid w:val="0007436D"/>
    <w:rsid w:val="000856B9"/>
    <w:rsid w:val="00092813"/>
    <w:rsid w:val="00097A2B"/>
    <w:rsid w:val="000A3FC1"/>
    <w:rsid w:val="000B03C9"/>
    <w:rsid w:val="000B2626"/>
    <w:rsid w:val="000B271F"/>
    <w:rsid w:val="000B5401"/>
    <w:rsid w:val="000D2C60"/>
    <w:rsid w:val="000D53CD"/>
    <w:rsid w:val="000D5524"/>
    <w:rsid w:val="000E3439"/>
    <w:rsid w:val="000F56FF"/>
    <w:rsid w:val="00103144"/>
    <w:rsid w:val="0010576D"/>
    <w:rsid w:val="00111FA4"/>
    <w:rsid w:val="00133715"/>
    <w:rsid w:val="001378A5"/>
    <w:rsid w:val="00137A88"/>
    <w:rsid w:val="001400CF"/>
    <w:rsid w:val="00165081"/>
    <w:rsid w:val="0017173E"/>
    <w:rsid w:val="001931AB"/>
    <w:rsid w:val="001947B5"/>
    <w:rsid w:val="001B07E4"/>
    <w:rsid w:val="001C443C"/>
    <w:rsid w:val="001D310D"/>
    <w:rsid w:val="001E500D"/>
    <w:rsid w:val="001E5105"/>
    <w:rsid w:val="001E59C7"/>
    <w:rsid w:val="001F6C80"/>
    <w:rsid w:val="00201395"/>
    <w:rsid w:val="00202E55"/>
    <w:rsid w:val="00216203"/>
    <w:rsid w:val="002226C5"/>
    <w:rsid w:val="00223A1C"/>
    <w:rsid w:val="00227158"/>
    <w:rsid w:val="00240AC4"/>
    <w:rsid w:val="00242526"/>
    <w:rsid w:val="00243A19"/>
    <w:rsid w:val="00245709"/>
    <w:rsid w:val="00251D92"/>
    <w:rsid w:val="00265F78"/>
    <w:rsid w:val="00266744"/>
    <w:rsid w:val="0027061E"/>
    <w:rsid w:val="00275159"/>
    <w:rsid w:val="00283E16"/>
    <w:rsid w:val="002A0703"/>
    <w:rsid w:val="002A3FFE"/>
    <w:rsid w:val="002D013F"/>
    <w:rsid w:val="002D5178"/>
    <w:rsid w:val="002D60FD"/>
    <w:rsid w:val="002F0D68"/>
    <w:rsid w:val="002F24DD"/>
    <w:rsid w:val="002F4337"/>
    <w:rsid w:val="0030230F"/>
    <w:rsid w:val="0031325A"/>
    <w:rsid w:val="00314027"/>
    <w:rsid w:val="00335D11"/>
    <w:rsid w:val="00335E66"/>
    <w:rsid w:val="00340268"/>
    <w:rsid w:val="00354ACE"/>
    <w:rsid w:val="00366568"/>
    <w:rsid w:val="00371710"/>
    <w:rsid w:val="00376BF0"/>
    <w:rsid w:val="00385CC2"/>
    <w:rsid w:val="00385D82"/>
    <w:rsid w:val="00385F43"/>
    <w:rsid w:val="00393117"/>
    <w:rsid w:val="00395E32"/>
    <w:rsid w:val="003A6B36"/>
    <w:rsid w:val="003B4B4D"/>
    <w:rsid w:val="003B5155"/>
    <w:rsid w:val="003C17AC"/>
    <w:rsid w:val="003D5B53"/>
    <w:rsid w:val="003D76A5"/>
    <w:rsid w:val="003E5E5F"/>
    <w:rsid w:val="00416DE7"/>
    <w:rsid w:val="00426B5A"/>
    <w:rsid w:val="00427D78"/>
    <w:rsid w:val="00433B54"/>
    <w:rsid w:val="00437DAE"/>
    <w:rsid w:val="00457C35"/>
    <w:rsid w:val="00464479"/>
    <w:rsid w:val="0048187F"/>
    <w:rsid w:val="00482825"/>
    <w:rsid w:val="004866AF"/>
    <w:rsid w:val="004A5133"/>
    <w:rsid w:val="004B0273"/>
    <w:rsid w:val="004C03DB"/>
    <w:rsid w:val="004C7BB8"/>
    <w:rsid w:val="004D3893"/>
    <w:rsid w:val="004D5E34"/>
    <w:rsid w:val="004E61D9"/>
    <w:rsid w:val="004E7B59"/>
    <w:rsid w:val="00503436"/>
    <w:rsid w:val="00513DFA"/>
    <w:rsid w:val="00530499"/>
    <w:rsid w:val="00532805"/>
    <w:rsid w:val="005345D5"/>
    <w:rsid w:val="00541FFE"/>
    <w:rsid w:val="005451D5"/>
    <w:rsid w:val="00546F3B"/>
    <w:rsid w:val="00552E8A"/>
    <w:rsid w:val="005602E7"/>
    <w:rsid w:val="00564604"/>
    <w:rsid w:val="005678F8"/>
    <w:rsid w:val="005708C4"/>
    <w:rsid w:val="00580E42"/>
    <w:rsid w:val="00591A67"/>
    <w:rsid w:val="005A1B8F"/>
    <w:rsid w:val="005A27C4"/>
    <w:rsid w:val="005C2363"/>
    <w:rsid w:val="005C35B6"/>
    <w:rsid w:val="005D00B9"/>
    <w:rsid w:val="005D2E20"/>
    <w:rsid w:val="005E6C65"/>
    <w:rsid w:val="005F0CE9"/>
    <w:rsid w:val="005F15C4"/>
    <w:rsid w:val="005F5D94"/>
    <w:rsid w:val="006140E3"/>
    <w:rsid w:val="0063635F"/>
    <w:rsid w:val="00641EA2"/>
    <w:rsid w:val="00642A76"/>
    <w:rsid w:val="00645A50"/>
    <w:rsid w:val="0065278A"/>
    <w:rsid w:val="00653035"/>
    <w:rsid w:val="00666F37"/>
    <w:rsid w:val="00670D2F"/>
    <w:rsid w:val="00672745"/>
    <w:rsid w:val="006A1732"/>
    <w:rsid w:val="006A1E0F"/>
    <w:rsid w:val="006A4257"/>
    <w:rsid w:val="006A5E8E"/>
    <w:rsid w:val="006B189B"/>
    <w:rsid w:val="006C08F9"/>
    <w:rsid w:val="006C5489"/>
    <w:rsid w:val="006D1398"/>
    <w:rsid w:val="006D75E7"/>
    <w:rsid w:val="006E122D"/>
    <w:rsid w:val="006E2BA8"/>
    <w:rsid w:val="006E50F5"/>
    <w:rsid w:val="006F0EAC"/>
    <w:rsid w:val="006F320D"/>
    <w:rsid w:val="006F33CF"/>
    <w:rsid w:val="00706432"/>
    <w:rsid w:val="00711E15"/>
    <w:rsid w:val="00725106"/>
    <w:rsid w:val="0074098A"/>
    <w:rsid w:val="00742966"/>
    <w:rsid w:val="0074510F"/>
    <w:rsid w:val="00745A2E"/>
    <w:rsid w:val="007574E3"/>
    <w:rsid w:val="007600F8"/>
    <w:rsid w:val="007630B7"/>
    <w:rsid w:val="00763BB3"/>
    <w:rsid w:val="00774972"/>
    <w:rsid w:val="00776131"/>
    <w:rsid w:val="007912EC"/>
    <w:rsid w:val="007A093B"/>
    <w:rsid w:val="007A3321"/>
    <w:rsid w:val="007A3861"/>
    <w:rsid w:val="007C77B0"/>
    <w:rsid w:val="007D3DB2"/>
    <w:rsid w:val="007E374F"/>
    <w:rsid w:val="007E4C88"/>
    <w:rsid w:val="007E7169"/>
    <w:rsid w:val="007E7F62"/>
    <w:rsid w:val="007F28AE"/>
    <w:rsid w:val="007F70BD"/>
    <w:rsid w:val="00805DC8"/>
    <w:rsid w:val="0081741E"/>
    <w:rsid w:val="008232F7"/>
    <w:rsid w:val="008239CB"/>
    <w:rsid w:val="008240F0"/>
    <w:rsid w:val="008407C5"/>
    <w:rsid w:val="00841163"/>
    <w:rsid w:val="00844333"/>
    <w:rsid w:val="00852500"/>
    <w:rsid w:val="00863A6C"/>
    <w:rsid w:val="00871574"/>
    <w:rsid w:val="00875723"/>
    <w:rsid w:val="008916CA"/>
    <w:rsid w:val="008952CB"/>
    <w:rsid w:val="008A267E"/>
    <w:rsid w:val="008B2A88"/>
    <w:rsid w:val="008B4068"/>
    <w:rsid w:val="008C18D8"/>
    <w:rsid w:val="008E370B"/>
    <w:rsid w:val="008E4B0D"/>
    <w:rsid w:val="008E7DD8"/>
    <w:rsid w:val="0090749A"/>
    <w:rsid w:val="00907D5C"/>
    <w:rsid w:val="00916E53"/>
    <w:rsid w:val="00926975"/>
    <w:rsid w:val="00936383"/>
    <w:rsid w:val="00940671"/>
    <w:rsid w:val="00942831"/>
    <w:rsid w:val="009501C9"/>
    <w:rsid w:val="009571AB"/>
    <w:rsid w:val="009613EE"/>
    <w:rsid w:val="009614AB"/>
    <w:rsid w:val="00962F15"/>
    <w:rsid w:val="00973C67"/>
    <w:rsid w:val="009751CE"/>
    <w:rsid w:val="00984FB4"/>
    <w:rsid w:val="0099085A"/>
    <w:rsid w:val="00992549"/>
    <w:rsid w:val="00992960"/>
    <w:rsid w:val="0099342A"/>
    <w:rsid w:val="009A2B98"/>
    <w:rsid w:val="009B032B"/>
    <w:rsid w:val="009B0C35"/>
    <w:rsid w:val="009B3A25"/>
    <w:rsid w:val="009D256A"/>
    <w:rsid w:val="009D2E9F"/>
    <w:rsid w:val="009D5008"/>
    <w:rsid w:val="009D6201"/>
    <w:rsid w:val="009D708E"/>
    <w:rsid w:val="009E190C"/>
    <w:rsid w:val="009E5698"/>
    <w:rsid w:val="009F1C3B"/>
    <w:rsid w:val="009F410F"/>
    <w:rsid w:val="009F5B69"/>
    <w:rsid w:val="00A0213B"/>
    <w:rsid w:val="00A13B05"/>
    <w:rsid w:val="00A20F41"/>
    <w:rsid w:val="00A27B64"/>
    <w:rsid w:val="00A3051D"/>
    <w:rsid w:val="00A31C83"/>
    <w:rsid w:val="00A4502A"/>
    <w:rsid w:val="00A51DCC"/>
    <w:rsid w:val="00A566F0"/>
    <w:rsid w:val="00A577A4"/>
    <w:rsid w:val="00A600FA"/>
    <w:rsid w:val="00A66735"/>
    <w:rsid w:val="00A67F20"/>
    <w:rsid w:val="00A7673C"/>
    <w:rsid w:val="00A76B08"/>
    <w:rsid w:val="00A805C3"/>
    <w:rsid w:val="00A86A9C"/>
    <w:rsid w:val="00A87D83"/>
    <w:rsid w:val="00A97001"/>
    <w:rsid w:val="00AA1805"/>
    <w:rsid w:val="00AA5F7A"/>
    <w:rsid w:val="00AC55A0"/>
    <w:rsid w:val="00AD040E"/>
    <w:rsid w:val="00AD546E"/>
    <w:rsid w:val="00AE6F2B"/>
    <w:rsid w:val="00AF43E2"/>
    <w:rsid w:val="00B008EA"/>
    <w:rsid w:val="00B0593A"/>
    <w:rsid w:val="00B16A64"/>
    <w:rsid w:val="00B22BD4"/>
    <w:rsid w:val="00B256C9"/>
    <w:rsid w:val="00B33DBE"/>
    <w:rsid w:val="00B401B1"/>
    <w:rsid w:val="00B463DB"/>
    <w:rsid w:val="00B5390B"/>
    <w:rsid w:val="00B60EF7"/>
    <w:rsid w:val="00B67E51"/>
    <w:rsid w:val="00B7618C"/>
    <w:rsid w:val="00B77478"/>
    <w:rsid w:val="00B7757D"/>
    <w:rsid w:val="00B969E0"/>
    <w:rsid w:val="00BA60C1"/>
    <w:rsid w:val="00BC3F1C"/>
    <w:rsid w:val="00BD7668"/>
    <w:rsid w:val="00BE2766"/>
    <w:rsid w:val="00BE29F9"/>
    <w:rsid w:val="00BE4FD2"/>
    <w:rsid w:val="00C04F6E"/>
    <w:rsid w:val="00C12072"/>
    <w:rsid w:val="00C122A7"/>
    <w:rsid w:val="00C40CE9"/>
    <w:rsid w:val="00C4507D"/>
    <w:rsid w:val="00C46127"/>
    <w:rsid w:val="00C54184"/>
    <w:rsid w:val="00C5620A"/>
    <w:rsid w:val="00C90FFC"/>
    <w:rsid w:val="00C9767C"/>
    <w:rsid w:val="00CB17F5"/>
    <w:rsid w:val="00CB547A"/>
    <w:rsid w:val="00CD64B5"/>
    <w:rsid w:val="00CD7F5B"/>
    <w:rsid w:val="00CE25BC"/>
    <w:rsid w:val="00CE4F79"/>
    <w:rsid w:val="00CF722B"/>
    <w:rsid w:val="00D14118"/>
    <w:rsid w:val="00D1674B"/>
    <w:rsid w:val="00D239F2"/>
    <w:rsid w:val="00D26FCB"/>
    <w:rsid w:val="00D36DAA"/>
    <w:rsid w:val="00D36F08"/>
    <w:rsid w:val="00D44BA7"/>
    <w:rsid w:val="00D4528C"/>
    <w:rsid w:val="00D56151"/>
    <w:rsid w:val="00D64C48"/>
    <w:rsid w:val="00D66A1F"/>
    <w:rsid w:val="00D911AF"/>
    <w:rsid w:val="00D94D91"/>
    <w:rsid w:val="00DA207B"/>
    <w:rsid w:val="00DA6C78"/>
    <w:rsid w:val="00DB00C1"/>
    <w:rsid w:val="00DB3FD2"/>
    <w:rsid w:val="00DC2BF1"/>
    <w:rsid w:val="00DD1519"/>
    <w:rsid w:val="00DD4CC8"/>
    <w:rsid w:val="00DE0380"/>
    <w:rsid w:val="00DE6C34"/>
    <w:rsid w:val="00DF7CDB"/>
    <w:rsid w:val="00E11417"/>
    <w:rsid w:val="00E16ACC"/>
    <w:rsid w:val="00E24347"/>
    <w:rsid w:val="00E24ACC"/>
    <w:rsid w:val="00E33634"/>
    <w:rsid w:val="00E3528D"/>
    <w:rsid w:val="00E45CE4"/>
    <w:rsid w:val="00E5303A"/>
    <w:rsid w:val="00E648A1"/>
    <w:rsid w:val="00E72403"/>
    <w:rsid w:val="00E769A2"/>
    <w:rsid w:val="00E76B21"/>
    <w:rsid w:val="00E8318A"/>
    <w:rsid w:val="00E93CF5"/>
    <w:rsid w:val="00EB3C31"/>
    <w:rsid w:val="00ED60E1"/>
    <w:rsid w:val="00EE6A1F"/>
    <w:rsid w:val="00EF6F38"/>
    <w:rsid w:val="00F00752"/>
    <w:rsid w:val="00F04D98"/>
    <w:rsid w:val="00F1032E"/>
    <w:rsid w:val="00F16BD3"/>
    <w:rsid w:val="00F23D63"/>
    <w:rsid w:val="00F30CCD"/>
    <w:rsid w:val="00F36671"/>
    <w:rsid w:val="00F37A11"/>
    <w:rsid w:val="00F51240"/>
    <w:rsid w:val="00F602ED"/>
    <w:rsid w:val="00F752A3"/>
    <w:rsid w:val="00F81440"/>
    <w:rsid w:val="00F8404E"/>
    <w:rsid w:val="00F90E16"/>
    <w:rsid w:val="00F911F6"/>
    <w:rsid w:val="00F9390D"/>
    <w:rsid w:val="00F9573C"/>
    <w:rsid w:val="00F96D93"/>
    <w:rsid w:val="00FA35B8"/>
    <w:rsid w:val="00FA4E2B"/>
    <w:rsid w:val="00FB553F"/>
    <w:rsid w:val="00FB56B6"/>
    <w:rsid w:val="00FB7B03"/>
    <w:rsid w:val="00FC7E16"/>
    <w:rsid w:val="00FD6B7F"/>
    <w:rsid w:val="00FE5F53"/>
    <w:rsid w:val="00FF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D1D9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190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E190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E190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E190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E190C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DefaultParagraphFont"/>
    <w:rsid w:val="009E190C"/>
    <w:rPr>
      <w:rFonts w:ascii="AdvP846D" w:hAnsi="AdvP846D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1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19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1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190C"/>
    <w:rPr>
      <w:sz w:val="18"/>
      <w:szCs w:val="18"/>
    </w:rPr>
  </w:style>
  <w:style w:type="character" w:customStyle="1" w:styleId="fontstyle21">
    <w:name w:val="fontstyle21"/>
    <w:basedOn w:val="DefaultParagraphFont"/>
    <w:rsid w:val="009E190C"/>
    <w:rPr>
      <w:rFonts w:ascii="LyftvpAdvTT86d47313+20" w:hAnsi="Lyftvp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DefaultParagraphFont"/>
    <w:rsid w:val="009E190C"/>
    <w:rPr>
      <w:rFonts w:ascii="GfmccsAdvTT86d47313+03" w:hAnsi="Gfmccs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DefaultParagraphFont"/>
    <w:rsid w:val="009E190C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9E190C"/>
    <w:rPr>
      <w:rFonts w:ascii="AdvOTee460ee4+20" w:hAnsi="AdvOTee460ee4+20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9E190C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190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E190C"/>
    <w:rPr>
      <w:i/>
      <w:iCs/>
    </w:rPr>
  </w:style>
  <w:style w:type="character" w:customStyle="1" w:styleId="apple-converted-space">
    <w:name w:val="apple-converted-space"/>
    <w:basedOn w:val="DefaultParagraphFont"/>
    <w:rsid w:val="009E190C"/>
  </w:style>
  <w:style w:type="character" w:customStyle="1" w:styleId="transsent">
    <w:name w:val="transsent"/>
    <w:basedOn w:val="DefaultParagraphFont"/>
    <w:rsid w:val="009E190C"/>
  </w:style>
  <w:style w:type="character" w:styleId="CommentReference">
    <w:name w:val="annotation reference"/>
    <w:basedOn w:val="DefaultParagraphFont"/>
    <w:uiPriority w:val="99"/>
    <w:semiHidden/>
    <w:unhideWhenUsed/>
    <w:rsid w:val="009E190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90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9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90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9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90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E19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rc">
    <w:name w:val="src"/>
    <w:basedOn w:val="DefaultParagraphFont"/>
    <w:rsid w:val="009E190C"/>
  </w:style>
  <w:style w:type="character" w:customStyle="1" w:styleId="skip">
    <w:name w:val="skip"/>
    <w:basedOn w:val="DefaultParagraphFont"/>
    <w:rsid w:val="009E190C"/>
  </w:style>
  <w:style w:type="paragraph" w:customStyle="1" w:styleId="Articletitle">
    <w:name w:val="Article title"/>
    <w:basedOn w:val="Normal"/>
    <w:next w:val="Normal"/>
    <w:qFormat/>
    <w:rsid w:val="009E190C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eastAsia="en-GB"/>
    </w:rPr>
  </w:style>
  <w:style w:type="paragraph" w:customStyle="1" w:styleId="Figurecaption">
    <w:name w:val="Figure caption"/>
    <w:basedOn w:val="Normal"/>
    <w:next w:val="Normal"/>
    <w:qFormat/>
    <w:rsid w:val="009E190C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customStyle="1" w:styleId="Affiliation">
    <w:name w:val="Affiliation"/>
    <w:basedOn w:val="Normal"/>
    <w:qFormat/>
    <w:rsid w:val="009E190C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eastAsia="en-GB"/>
    </w:rPr>
  </w:style>
  <w:style w:type="paragraph" w:customStyle="1" w:styleId="Notesoncontributors">
    <w:name w:val="Notes on contributors"/>
    <w:basedOn w:val="Normal"/>
    <w:qFormat/>
    <w:rsid w:val="009E190C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2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D4CC8"/>
  </w:style>
  <w:style w:type="paragraph" w:styleId="Revision">
    <w:name w:val="Revision"/>
    <w:hidden/>
    <w:uiPriority w:val="99"/>
    <w:semiHidden/>
    <w:rsid w:val="00A577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190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E190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E190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E190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E190C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DefaultParagraphFont"/>
    <w:rsid w:val="009E190C"/>
    <w:rPr>
      <w:rFonts w:ascii="AdvP846D" w:hAnsi="AdvP846D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1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19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1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190C"/>
    <w:rPr>
      <w:sz w:val="18"/>
      <w:szCs w:val="18"/>
    </w:rPr>
  </w:style>
  <w:style w:type="character" w:customStyle="1" w:styleId="fontstyle21">
    <w:name w:val="fontstyle21"/>
    <w:basedOn w:val="DefaultParagraphFont"/>
    <w:rsid w:val="009E190C"/>
    <w:rPr>
      <w:rFonts w:ascii="LyftvpAdvTT86d47313+20" w:hAnsi="Lyftvp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DefaultParagraphFont"/>
    <w:rsid w:val="009E190C"/>
    <w:rPr>
      <w:rFonts w:ascii="GfmccsAdvTT86d47313+03" w:hAnsi="Gfmccs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DefaultParagraphFont"/>
    <w:rsid w:val="009E190C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9E190C"/>
    <w:rPr>
      <w:rFonts w:ascii="AdvOTee460ee4+20" w:hAnsi="AdvOTee460ee4+20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9E190C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190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E190C"/>
    <w:rPr>
      <w:i/>
      <w:iCs/>
    </w:rPr>
  </w:style>
  <w:style w:type="character" w:customStyle="1" w:styleId="apple-converted-space">
    <w:name w:val="apple-converted-space"/>
    <w:basedOn w:val="DefaultParagraphFont"/>
    <w:rsid w:val="009E190C"/>
  </w:style>
  <w:style w:type="character" w:customStyle="1" w:styleId="transsent">
    <w:name w:val="transsent"/>
    <w:basedOn w:val="DefaultParagraphFont"/>
    <w:rsid w:val="009E190C"/>
  </w:style>
  <w:style w:type="character" w:styleId="CommentReference">
    <w:name w:val="annotation reference"/>
    <w:basedOn w:val="DefaultParagraphFont"/>
    <w:uiPriority w:val="99"/>
    <w:semiHidden/>
    <w:unhideWhenUsed/>
    <w:rsid w:val="009E190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90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9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90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9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90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E19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rc">
    <w:name w:val="src"/>
    <w:basedOn w:val="DefaultParagraphFont"/>
    <w:rsid w:val="009E190C"/>
  </w:style>
  <w:style w:type="character" w:customStyle="1" w:styleId="skip">
    <w:name w:val="skip"/>
    <w:basedOn w:val="DefaultParagraphFont"/>
    <w:rsid w:val="009E190C"/>
  </w:style>
  <w:style w:type="paragraph" w:customStyle="1" w:styleId="Articletitle">
    <w:name w:val="Article title"/>
    <w:basedOn w:val="Normal"/>
    <w:next w:val="Normal"/>
    <w:qFormat/>
    <w:rsid w:val="009E190C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eastAsia="en-GB"/>
    </w:rPr>
  </w:style>
  <w:style w:type="paragraph" w:customStyle="1" w:styleId="Figurecaption">
    <w:name w:val="Figure caption"/>
    <w:basedOn w:val="Normal"/>
    <w:next w:val="Normal"/>
    <w:qFormat/>
    <w:rsid w:val="009E190C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customStyle="1" w:styleId="Affiliation">
    <w:name w:val="Affiliation"/>
    <w:basedOn w:val="Normal"/>
    <w:qFormat/>
    <w:rsid w:val="009E190C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eastAsia="en-GB"/>
    </w:rPr>
  </w:style>
  <w:style w:type="paragraph" w:customStyle="1" w:styleId="Notesoncontributors">
    <w:name w:val="Notes on contributors"/>
    <w:basedOn w:val="Normal"/>
    <w:qFormat/>
    <w:rsid w:val="009E190C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2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D4CC8"/>
  </w:style>
  <w:style w:type="paragraph" w:styleId="Revision">
    <w:name w:val="Revision"/>
    <w:hidden/>
    <w:uiPriority w:val="99"/>
    <w:semiHidden/>
    <w:rsid w:val="00A57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30CAE-CF15-4593-840B-E8780AF5B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rdcuser1</cp:lastModifiedBy>
  <cp:revision>14</cp:revision>
  <dcterms:created xsi:type="dcterms:W3CDTF">2022-05-25T04:33:00Z</dcterms:created>
  <dcterms:modified xsi:type="dcterms:W3CDTF">2022-06-02T07:05:00Z</dcterms:modified>
</cp:coreProperties>
</file>